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</w:rPr>
        <w:t>Additional File 1: Use of insecticide treated nets by all ages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Pink line represents the percentage female sleeping under an ITN the night before survey; blue line represents the percentage male sleeping under an ITN the night before survey; black line represents the percentage of all persons sleeping under an ITN the night before survey; and the green bars show the number of individuals who were interviewed during survey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Group 1 (≥20% ITN use among all ages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Kenya (MIS 2007)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63440" cy="2330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Tanzania (ASI-MIS 2007-8)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63440" cy="22929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Zambia (DHS 2007)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54550" cy="22123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550" cy="221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Mali (DHS 2006)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45025" cy="23298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025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b/>
        </w:rPr>
        <w:t>Group 2 (≥ 10-&lt;20% ITN use among all ages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Benin (DHS 2006)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45025" cy="23298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025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Senegal (MIS 2006)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63440" cy="23336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Angola (MIS 2006-7)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63440" cy="23304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Djibouti (MIS 2008-9)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63440" cy="23336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Sudan (MIS 2005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663440" cy="23336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Group 3 (&lt;10% ITN use among all ages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Rwanda (DHS 2005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827905" cy="23780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905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Uganda (DHS 2006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956175" cy="24860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175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Namibia (DHS 2006-7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956175" cy="247586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175" cy="247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Niger (DHS 2006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066030" cy="253492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253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Democratic Republic of Congo (DHS 2007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066030" cy="253301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Zimbabwe (DHS 2005-6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047615" cy="253174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253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Ethiopia (DHS 2005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919345" cy="246189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345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Guinea (DHS 2005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883150" cy="244919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244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Swaziland (DHS 2006-7)</w:t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4883150" cy="244919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244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20"/>
      <w:type w:val="nextPage"/>
      <w:pgSz w:w="12240" w:h="15840"/>
      <w:pgMar w:left="1152" w:right="1440" w:gutter="0" w:header="0" w:top="1152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footer" Target="footer1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08:20:00Z</dcterms:created>
  <dc:creator>anoor</dc:creator>
  <dc:description/>
  <cp:keywords/>
  <dc:language>en-US</dc:language>
  <cp:lastModifiedBy>anoor</cp:lastModifiedBy>
  <dcterms:modified xsi:type="dcterms:W3CDTF">2009-09-10T08:20:00Z</dcterms:modified>
  <cp:revision>3</cp:revision>
  <dc:subject/>
  <dc:title/>
</cp:coreProperties>
</file>